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510DA" w14:textId="1C3394EF" w:rsidR="009F0E55" w:rsidRPr="000A65D3" w:rsidRDefault="00AB65D8" w:rsidP="000A65D3">
      <w:pPr>
        <w:rPr>
          <w:rFonts w:ascii="Times New Roman" w:hAnsi="Times New Roman" w:cs="Times New Roman"/>
          <w:b/>
          <w:bCs/>
          <w:u w:val="single"/>
        </w:rPr>
      </w:pPr>
      <w:r w:rsidRPr="000A65D3">
        <w:rPr>
          <w:rFonts w:ascii="Times New Roman" w:hAnsi="Times New Roman" w:cs="Times New Roman"/>
          <w:b/>
          <w:bCs/>
          <w:u w:val="single"/>
        </w:rPr>
        <w:t>Appendix A: Academic Literature Search Terms</w:t>
      </w:r>
    </w:p>
    <w:p w14:paraId="1CCC27B8" w14:textId="77777777" w:rsidR="008D2C8E" w:rsidRPr="000A65D3" w:rsidRDefault="008D2C8E" w:rsidP="000A65D3">
      <w:pPr>
        <w:rPr>
          <w:rFonts w:ascii="Times New Roman" w:hAnsi="Times New Roman" w:cs="Times New Roman"/>
        </w:rPr>
      </w:pPr>
    </w:p>
    <w:p w14:paraId="5F1C790A" w14:textId="77777777" w:rsidR="008D2C8E" w:rsidRPr="000A65D3" w:rsidRDefault="008D2C8E" w:rsidP="000A65D3">
      <w:pPr>
        <w:rPr>
          <w:rFonts w:ascii="Times New Roman" w:hAnsi="Times New Roman" w:cs="Times New Roman"/>
          <w:b/>
          <w:bCs/>
        </w:rPr>
      </w:pPr>
      <w:r w:rsidRPr="000A65D3">
        <w:rPr>
          <w:rFonts w:ascii="Times New Roman" w:hAnsi="Times New Roman" w:cs="Times New Roman"/>
          <w:b/>
          <w:bCs/>
        </w:rPr>
        <w:t xml:space="preserve">Subject Headings </w:t>
      </w:r>
    </w:p>
    <w:p w14:paraId="625C5224" w14:textId="77777777" w:rsidR="008D2C8E" w:rsidRPr="000A65D3" w:rsidRDefault="008D2C8E" w:rsidP="000A65D3">
      <w:pPr>
        <w:rPr>
          <w:rFonts w:ascii="Times New Roman" w:hAnsi="Times New Roman" w:cs="Times New Roman"/>
        </w:rPr>
      </w:pPr>
      <w:r w:rsidRPr="000A65D3">
        <w:rPr>
          <w:rFonts w:ascii="Times New Roman" w:hAnsi="Times New Roman" w:cs="Times New Roman"/>
        </w:rPr>
        <w:t>In addition to searching the text for keywords, we searched the database’s catalog of subject headings/concepts with the below subject heading terms. The databases were searched for articles that fall under these subject headings.</w:t>
      </w:r>
    </w:p>
    <w:p w14:paraId="0AC8234C" w14:textId="77777777" w:rsidR="008D2C8E" w:rsidRPr="000A65D3" w:rsidRDefault="008D2C8E" w:rsidP="000A65D3">
      <w:pPr>
        <w:rPr>
          <w:rFonts w:ascii="Times New Roman" w:hAnsi="Times New Roman" w:cs="Times New Roman"/>
        </w:rPr>
      </w:pPr>
    </w:p>
    <w:p w14:paraId="3AFEC385" w14:textId="05D47F65" w:rsidR="008D2C8E" w:rsidRPr="00C109F8" w:rsidRDefault="008D2C8E" w:rsidP="000A65D3">
      <w:pPr>
        <w:rPr>
          <w:rFonts w:ascii="Times New Roman" w:hAnsi="Times New Roman" w:cs="Times New Roman"/>
          <w:b/>
          <w:bCs/>
        </w:rPr>
      </w:pPr>
      <w:r w:rsidRPr="00C109F8">
        <w:rPr>
          <w:rFonts w:ascii="Times New Roman" w:hAnsi="Times New Roman" w:cs="Times New Roman"/>
          <w:b/>
          <w:bCs/>
        </w:rPr>
        <w:t xml:space="preserve">Table A1. Subject headings for search in </w:t>
      </w:r>
      <w:r w:rsidR="00A74D44">
        <w:rPr>
          <w:rFonts w:ascii="Times New Roman" w:hAnsi="Times New Roman" w:cs="Times New Roman"/>
          <w:b/>
          <w:bCs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7"/>
        <w:gridCol w:w="4823"/>
      </w:tblGrid>
      <w:tr w:rsidR="00F42D66" w:rsidRPr="000A65D3" w14:paraId="21424571" w14:textId="77777777" w:rsidTr="00F42D66">
        <w:tc>
          <w:tcPr>
            <w:tcW w:w="4527" w:type="dxa"/>
          </w:tcPr>
          <w:p w14:paraId="5A9FA5E6" w14:textId="5BDAF633" w:rsidR="00F42D66" w:rsidRPr="000A65D3" w:rsidRDefault="00F42D66" w:rsidP="000A65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0A6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amily Medicine Training</w:t>
            </w:r>
          </w:p>
        </w:tc>
        <w:tc>
          <w:tcPr>
            <w:tcW w:w="4823" w:type="dxa"/>
          </w:tcPr>
          <w:p w14:paraId="39AC4791" w14:textId="51503FB4" w:rsidR="00F42D66" w:rsidRPr="000A65D3" w:rsidRDefault="00F42D66" w:rsidP="000A65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0A65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igital Learning Tools</w:t>
            </w:r>
          </w:p>
        </w:tc>
      </w:tr>
      <w:tr w:rsidR="00F42D66" w:rsidRPr="000A65D3" w14:paraId="0BCDA10E" w14:textId="77777777" w:rsidTr="00F42D66">
        <w:tc>
          <w:tcPr>
            <w:tcW w:w="4527" w:type="dxa"/>
          </w:tcPr>
          <w:p w14:paraId="633A0D90" w14:textId="763949C5" w:rsidR="00F42D66" w:rsidRPr="00F54872" w:rsidRDefault="00F42D66" w:rsidP="000A65D3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823" w:type="dxa"/>
          </w:tcPr>
          <w:p w14:paraId="4527329E" w14:textId="5EEFDE61" w:rsidR="00F42D66" w:rsidRPr="00F54872" w:rsidRDefault="00A74D44" w:rsidP="000A65D3">
            <w:pPr>
              <w:rPr>
                <w:rFonts w:ascii="Times New Roman" w:hAnsi="Times New Roman" w:cs="Times New Roman"/>
                <w:lang w:val="en-CA"/>
              </w:rPr>
            </w:pPr>
            <w:r w:rsidRPr="00F54872">
              <w:rPr>
                <w:rFonts w:ascii="Times New Roman" w:hAnsi="Times New Roman" w:cs="Times New Roman"/>
                <w:lang w:val="en-CA"/>
              </w:rPr>
              <w:t>Computer-Assisted Instruction</w:t>
            </w:r>
          </w:p>
        </w:tc>
      </w:tr>
      <w:tr w:rsidR="00A74D44" w:rsidRPr="000A65D3" w14:paraId="02AE1977" w14:textId="77777777" w:rsidTr="00F42D66">
        <w:tc>
          <w:tcPr>
            <w:tcW w:w="4527" w:type="dxa"/>
          </w:tcPr>
          <w:p w14:paraId="158D4185" w14:textId="0ECFEF0C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6717448F" w14:textId="642153B4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Microcomputers</w:t>
            </w:r>
          </w:p>
        </w:tc>
      </w:tr>
      <w:tr w:rsidR="00A74D44" w:rsidRPr="000A65D3" w14:paraId="6A9569DC" w14:textId="77777777" w:rsidTr="00F42D66">
        <w:tc>
          <w:tcPr>
            <w:tcW w:w="4527" w:type="dxa"/>
          </w:tcPr>
          <w:p w14:paraId="6F14B24E" w14:textId="5A12692A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08095F30" w14:textId="39724BB0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Computers, Handheld</w:t>
            </w:r>
          </w:p>
        </w:tc>
      </w:tr>
      <w:tr w:rsidR="00A74D44" w:rsidRPr="000A65D3" w14:paraId="4C2CECEA" w14:textId="77777777" w:rsidTr="00F42D66">
        <w:tc>
          <w:tcPr>
            <w:tcW w:w="4527" w:type="dxa"/>
          </w:tcPr>
          <w:p w14:paraId="418A6263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74ED3C3D" w14:textId="0E13F641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Smartphone</w:t>
            </w:r>
          </w:p>
        </w:tc>
      </w:tr>
      <w:tr w:rsidR="00A74D44" w:rsidRPr="000A65D3" w14:paraId="324DF63C" w14:textId="77777777" w:rsidTr="00F42D66">
        <w:tc>
          <w:tcPr>
            <w:tcW w:w="4527" w:type="dxa"/>
          </w:tcPr>
          <w:p w14:paraId="4D3F5301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1160313F" w14:textId="7799917D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Smart Glasses</w:t>
            </w:r>
          </w:p>
        </w:tc>
      </w:tr>
      <w:tr w:rsidR="00A74D44" w:rsidRPr="000A65D3" w14:paraId="38713650" w14:textId="77777777" w:rsidTr="00F42D66">
        <w:tc>
          <w:tcPr>
            <w:tcW w:w="4527" w:type="dxa"/>
          </w:tcPr>
          <w:p w14:paraId="60C9AC34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33E0217B" w14:textId="31E46073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Minicomputers</w:t>
            </w:r>
          </w:p>
        </w:tc>
      </w:tr>
      <w:tr w:rsidR="00A74D44" w:rsidRPr="000A65D3" w14:paraId="1DDACC22" w14:textId="77777777" w:rsidTr="00F42D66">
        <w:tc>
          <w:tcPr>
            <w:tcW w:w="4527" w:type="dxa"/>
          </w:tcPr>
          <w:p w14:paraId="17A463C9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1894C1C8" w14:textId="08022AC9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Simulation Training</w:t>
            </w:r>
          </w:p>
        </w:tc>
      </w:tr>
      <w:tr w:rsidR="00A74D44" w:rsidRPr="000A65D3" w14:paraId="41F9FFA1" w14:textId="77777777" w:rsidTr="00F42D66">
        <w:tc>
          <w:tcPr>
            <w:tcW w:w="4527" w:type="dxa"/>
          </w:tcPr>
          <w:p w14:paraId="3B884173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7543B815" w14:textId="53DDC9C6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High Fidelity Simulation Training</w:t>
            </w:r>
          </w:p>
        </w:tc>
      </w:tr>
      <w:tr w:rsidR="00A74D44" w:rsidRPr="000A65D3" w14:paraId="4A2D3AF2" w14:textId="77777777" w:rsidTr="00F42D66">
        <w:tc>
          <w:tcPr>
            <w:tcW w:w="4527" w:type="dxa"/>
          </w:tcPr>
          <w:p w14:paraId="1DA7A49E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43630E6D" w14:textId="5E8AB41E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Video Games</w:t>
            </w:r>
          </w:p>
        </w:tc>
      </w:tr>
      <w:tr w:rsidR="00A74D44" w:rsidRPr="000A65D3" w14:paraId="3666352E" w14:textId="77777777" w:rsidTr="00F42D66">
        <w:tc>
          <w:tcPr>
            <w:tcW w:w="4527" w:type="dxa"/>
          </w:tcPr>
          <w:p w14:paraId="57889549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2DD3EE35" w14:textId="1B57B4BB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Mobile Applications</w:t>
            </w:r>
          </w:p>
        </w:tc>
      </w:tr>
      <w:tr w:rsidR="00A74D44" w:rsidRPr="000A65D3" w14:paraId="4847DD72" w14:textId="77777777" w:rsidTr="00F42D66">
        <w:tc>
          <w:tcPr>
            <w:tcW w:w="4527" w:type="dxa"/>
          </w:tcPr>
          <w:p w14:paraId="34B72259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70AD6D52" w14:textId="082381AB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Virtual Reality</w:t>
            </w:r>
          </w:p>
        </w:tc>
      </w:tr>
      <w:tr w:rsidR="00A74D44" w:rsidRPr="000A65D3" w14:paraId="5404CABC" w14:textId="77777777" w:rsidTr="00F42D66">
        <w:tc>
          <w:tcPr>
            <w:tcW w:w="4527" w:type="dxa"/>
          </w:tcPr>
          <w:p w14:paraId="5FA65E56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0C7DDFF1" w14:textId="470AE7AD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Social Media</w:t>
            </w:r>
          </w:p>
        </w:tc>
      </w:tr>
      <w:tr w:rsidR="00A74D44" w:rsidRPr="000A65D3" w14:paraId="29701A35" w14:textId="77777777" w:rsidTr="00F42D66">
        <w:tc>
          <w:tcPr>
            <w:tcW w:w="4527" w:type="dxa"/>
          </w:tcPr>
          <w:p w14:paraId="7D72001D" w14:textId="77777777" w:rsidR="00A74D44" w:rsidRDefault="00A74D44" w:rsidP="000A6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3" w:type="dxa"/>
          </w:tcPr>
          <w:p w14:paraId="197B476F" w14:textId="344D9B69" w:rsidR="00A74D44" w:rsidRPr="00F54872" w:rsidRDefault="00A74D44" w:rsidP="000A65D3">
            <w:pPr>
              <w:rPr>
                <w:rFonts w:ascii="Times New Roman" w:hAnsi="Times New Roman" w:cs="Times New Roman"/>
              </w:rPr>
            </w:pPr>
            <w:r w:rsidRPr="00F54872">
              <w:rPr>
                <w:rFonts w:ascii="Times New Roman" w:hAnsi="Times New Roman" w:cs="Times New Roman"/>
              </w:rPr>
              <w:t>Augmented reality</w:t>
            </w:r>
          </w:p>
        </w:tc>
      </w:tr>
    </w:tbl>
    <w:p w14:paraId="182DE8A9" w14:textId="77777777" w:rsidR="008B6BFA" w:rsidRPr="000A65D3" w:rsidRDefault="008B6BFA" w:rsidP="000A65D3">
      <w:pPr>
        <w:rPr>
          <w:rFonts w:ascii="Times New Roman" w:hAnsi="Times New Roman" w:cs="Times New Roman"/>
        </w:rPr>
      </w:pPr>
    </w:p>
    <w:p w14:paraId="34435145" w14:textId="77777777" w:rsidR="008B6BFA" w:rsidRPr="000A65D3" w:rsidRDefault="008B6BFA" w:rsidP="000A65D3">
      <w:pPr>
        <w:rPr>
          <w:rFonts w:ascii="Times New Roman" w:hAnsi="Times New Roman" w:cs="Times New Roman"/>
          <w:b/>
          <w:bCs/>
        </w:rPr>
      </w:pPr>
      <w:r w:rsidRPr="000A65D3">
        <w:rPr>
          <w:rFonts w:ascii="Times New Roman" w:hAnsi="Times New Roman" w:cs="Times New Roman"/>
          <w:b/>
          <w:bCs/>
        </w:rPr>
        <w:t xml:space="preserve">Keywords </w:t>
      </w:r>
    </w:p>
    <w:p w14:paraId="15918E8C" w14:textId="218FD195" w:rsidR="008B6BFA" w:rsidRDefault="008B6BFA" w:rsidP="000A65D3">
      <w:pPr>
        <w:rPr>
          <w:rFonts w:ascii="Times New Roman" w:hAnsi="Times New Roman" w:cs="Times New Roman"/>
        </w:rPr>
      </w:pPr>
      <w:r w:rsidRPr="000A65D3">
        <w:rPr>
          <w:rFonts w:ascii="Times New Roman" w:hAnsi="Times New Roman" w:cs="Times New Roman"/>
        </w:rPr>
        <w:t>The databases were searched for articles that contain the below keywords in either the title or abstract.</w:t>
      </w:r>
    </w:p>
    <w:p w14:paraId="2568162D" w14:textId="295B0621" w:rsidR="002E71F7" w:rsidRDefault="002E71F7" w:rsidP="000A65D3">
      <w:pPr>
        <w:rPr>
          <w:rFonts w:ascii="Times New Roman" w:hAnsi="Times New Roman" w:cs="Times New Roman"/>
        </w:rPr>
      </w:pPr>
    </w:p>
    <w:p w14:paraId="2406F170" w14:textId="67A50508" w:rsidR="009A7FF5" w:rsidRPr="000A65D3" w:rsidRDefault="009A7FF5" w:rsidP="000A65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yntax notes:</w:t>
      </w:r>
    </w:p>
    <w:p w14:paraId="5DE038BC" w14:textId="77777777" w:rsidR="009A7FF5" w:rsidRDefault="009A7FF5" w:rsidP="002E71F7">
      <w:pPr>
        <w:rPr>
          <w:rFonts w:ascii="Times New Roman" w:hAnsi="Times New Roman" w:cs="Times New Roman"/>
        </w:rPr>
      </w:pPr>
    </w:p>
    <w:p w14:paraId="2E987205" w14:textId="03D6AE0F" w:rsidR="009A7FF5" w:rsidRDefault="002E71F7" w:rsidP="009A7FF5">
      <w:pPr>
        <w:ind w:left="720"/>
        <w:rPr>
          <w:rFonts w:ascii="Times New Roman" w:hAnsi="Times New Roman" w:cs="Times New Roman"/>
        </w:rPr>
      </w:pPr>
      <w:r w:rsidRPr="002E71F7">
        <w:rPr>
          <w:rFonts w:ascii="Times New Roman" w:hAnsi="Times New Roman" w:cs="Times New Roman"/>
        </w:rPr>
        <w:t>* = truncation</w:t>
      </w:r>
    </w:p>
    <w:p w14:paraId="7FDB2B5C" w14:textId="699A58B3" w:rsidR="002E71F7" w:rsidRPr="002E71F7" w:rsidRDefault="009A7FF5" w:rsidP="009A7FF5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E71F7" w:rsidRPr="002E71F7">
        <w:rPr>
          <w:rFonts w:ascii="Times New Roman" w:hAnsi="Times New Roman" w:cs="Times New Roman"/>
        </w:rPr>
        <w:t xml:space="preserve">runcation allows one to search for a word / phrase that may have multiple endings. For example, </w:t>
      </w:r>
      <w:proofErr w:type="spellStart"/>
      <w:r w:rsidR="00601C82">
        <w:rPr>
          <w:rFonts w:ascii="Times New Roman" w:hAnsi="Times New Roman" w:cs="Times New Roman"/>
          <w:i/>
          <w:iCs/>
        </w:rPr>
        <w:t>residen</w:t>
      </w:r>
      <w:proofErr w:type="spellEnd"/>
      <w:r w:rsidR="002E71F7" w:rsidRPr="002E71F7">
        <w:rPr>
          <w:rFonts w:ascii="Times New Roman" w:hAnsi="Times New Roman" w:cs="Times New Roman"/>
          <w:i/>
          <w:iCs/>
        </w:rPr>
        <w:t>*</w:t>
      </w:r>
      <w:r w:rsidR="002E71F7" w:rsidRPr="002E71F7">
        <w:rPr>
          <w:rFonts w:ascii="Times New Roman" w:hAnsi="Times New Roman" w:cs="Times New Roman"/>
        </w:rPr>
        <w:t xml:space="preserve"> would find articles with the </w:t>
      </w:r>
      <w:proofErr w:type="gramStart"/>
      <w:r w:rsidR="002E71F7" w:rsidRPr="002E71F7">
        <w:rPr>
          <w:rFonts w:ascii="Times New Roman" w:hAnsi="Times New Roman" w:cs="Times New Roman"/>
        </w:rPr>
        <w:t>terms</w:t>
      </w:r>
      <w:proofErr w:type="gramEnd"/>
      <w:r w:rsidR="002E71F7" w:rsidRPr="002E71F7">
        <w:rPr>
          <w:rFonts w:ascii="Times New Roman" w:hAnsi="Times New Roman" w:cs="Times New Roman"/>
        </w:rPr>
        <w:t xml:space="preserve"> </w:t>
      </w:r>
      <w:r w:rsidR="00601C82">
        <w:rPr>
          <w:rFonts w:ascii="Times New Roman" w:hAnsi="Times New Roman" w:cs="Times New Roman"/>
          <w:i/>
          <w:iCs/>
        </w:rPr>
        <w:t>resident</w:t>
      </w:r>
      <w:r w:rsidR="002E71F7" w:rsidRPr="002E71F7">
        <w:rPr>
          <w:rFonts w:ascii="Times New Roman" w:hAnsi="Times New Roman" w:cs="Times New Roman"/>
        </w:rPr>
        <w:t xml:space="preserve">, </w:t>
      </w:r>
      <w:r w:rsidR="00601C82">
        <w:rPr>
          <w:rFonts w:ascii="Times New Roman" w:hAnsi="Times New Roman" w:cs="Times New Roman"/>
          <w:i/>
          <w:iCs/>
        </w:rPr>
        <w:t>residents</w:t>
      </w:r>
      <w:r w:rsidR="002E71F7" w:rsidRPr="002E71F7">
        <w:rPr>
          <w:rFonts w:ascii="Times New Roman" w:hAnsi="Times New Roman" w:cs="Times New Roman"/>
        </w:rPr>
        <w:t xml:space="preserve">, </w:t>
      </w:r>
      <w:r w:rsidR="00601C82">
        <w:rPr>
          <w:rFonts w:ascii="Times New Roman" w:hAnsi="Times New Roman" w:cs="Times New Roman"/>
          <w:i/>
          <w:iCs/>
        </w:rPr>
        <w:t>residency</w:t>
      </w:r>
      <w:r w:rsidR="002E71F7" w:rsidRPr="002E71F7">
        <w:rPr>
          <w:rFonts w:ascii="Times New Roman" w:hAnsi="Times New Roman" w:cs="Times New Roman"/>
        </w:rPr>
        <w:t>, etc.</w:t>
      </w:r>
    </w:p>
    <w:p w14:paraId="161B761D" w14:textId="77777777" w:rsidR="002E71F7" w:rsidRPr="002E71F7" w:rsidRDefault="002E71F7" w:rsidP="009A7FF5">
      <w:pPr>
        <w:ind w:left="720"/>
        <w:rPr>
          <w:rFonts w:ascii="Times New Roman" w:hAnsi="Times New Roman" w:cs="Times New Roman"/>
        </w:rPr>
      </w:pPr>
    </w:p>
    <w:p w14:paraId="368EFC98" w14:textId="77777777" w:rsidR="002E71F7" w:rsidRPr="002E71F7" w:rsidRDefault="002E71F7" w:rsidP="009A7FF5">
      <w:pPr>
        <w:ind w:left="720"/>
        <w:rPr>
          <w:rFonts w:ascii="Times New Roman" w:hAnsi="Times New Roman" w:cs="Times New Roman"/>
        </w:rPr>
      </w:pPr>
      <w:r w:rsidRPr="002E71F7">
        <w:rPr>
          <w:rFonts w:ascii="Times New Roman" w:hAnsi="Times New Roman" w:cs="Times New Roman"/>
        </w:rPr>
        <w:t>? = wildcard (optional character)</w:t>
      </w:r>
    </w:p>
    <w:p w14:paraId="267D26B1" w14:textId="07B5C22F" w:rsidR="002E71F7" w:rsidRDefault="002E71F7" w:rsidP="009A7FF5">
      <w:pPr>
        <w:ind w:left="720"/>
        <w:rPr>
          <w:rFonts w:ascii="Times New Roman" w:hAnsi="Times New Roman" w:cs="Times New Roman"/>
        </w:rPr>
      </w:pPr>
      <w:r w:rsidRPr="002E71F7">
        <w:rPr>
          <w:rFonts w:ascii="Times New Roman" w:hAnsi="Times New Roman" w:cs="Times New Roman"/>
        </w:rPr>
        <w:t xml:space="preserve">The optional character wildcard character may represent any character or no character. For example, </w:t>
      </w:r>
      <w:proofErr w:type="spellStart"/>
      <w:proofErr w:type="gramStart"/>
      <w:r w:rsidR="00602BB1">
        <w:rPr>
          <w:rFonts w:ascii="Times New Roman" w:hAnsi="Times New Roman" w:cs="Times New Roman"/>
          <w:i/>
          <w:iCs/>
        </w:rPr>
        <w:t>web</w:t>
      </w:r>
      <w:r w:rsidRPr="002E71F7">
        <w:rPr>
          <w:rFonts w:ascii="Times New Roman" w:hAnsi="Times New Roman" w:cs="Times New Roman"/>
          <w:i/>
          <w:iCs/>
        </w:rPr>
        <w:t>?</w:t>
      </w:r>
      <w:r w:rsidR="00602BB1">
        <w:rPr>
          <w:rFonts w:ascii="Times New Roman" w:hAnsi="Times New Roman" w:cs="Times New Roman"/>
          <w:i/>
          <w:iCs/>
        </w:rPr>
        <w:t>based</w:t>
      </w:r>
      <w:proofErr w:type="spellEnd"/>
      <w:proofErr w:type="gramEnd"/>
      <w:r w:rsidRPr="002E71F7">
        <w:rPr>
          <w:rFonts w:ascii="Times New Roman" w:hAnsi="Times New Roman" w:cs="Times New Roman"/>
        </w:rPr>
        <w:t xml:space="preserve"> would find articles with the terms </w:t>
      </w:r>
      <w:r w:rsidR="00602BB1">
        <w:rPr>
          <w:rFonts w:ascii="Times New Roman" w:hAnsi="Times New Roman" w:cs="Times New Roman"/>
          <w:i/>
          <w:iCs/>
        </w:rPr>
        <w:t>web-based</w:t>
      </w:r>
      <w:r w:rsidRPr="002E71F7">
        <w:rPr>
          <w:rFonts w:ascii="Times New Roman" w:hAnsi="Times New Roman" w:cs="Times New Roman"/>
        </w:rPr>
        <w:t xml:space="preserve"> and </w:t>
      </w:r>
      <w:r w:rsidR="00602BB1">
        <w:rPr>
          <w:rFonts w:ascii="Times New Roman" w:hAnsi="Times New Roman" w:cs="Times New Roman"/>
          <w:i/>
          <w:iCs/>
        </w:rPr>
        <w:t>web based</w:t>
      </w:r>
      <w:r w:rsidRPr="002E71F7">
        <w:rPr>
          <w:rFonts w:ascii="Times New Roman" w:hAnsi="Times New Roman" w:cs="Times New Roman"/>
        </w:rPr>
        <w:t>.</w:t>
      </w:r>
    </w:p>
    <w:p w14:paraId="62E72A76" w14:textId="5954E335" w:rsidR="007340E0" w:rsidRDefault="007340E0" w:rsidP="009A7FF5">
      <w:pPr>
        <w:ind w:left="720"/>
        <w:rPr>
          <w:rFonts w:ascii="Times New Roman" w:hAnsi="Times New Roman" w:cs="Times New Roman"/>
        </w:rPr>
      </w:pPr>
    </w:p>
    <w:p w14:paraId="289D4923" w14:textId="08088079" w:rsidR="007340E0" w:rsidRDefault="007340E0" w:rsidP="009A7FF5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# = adjacency</w:t>
      </w:r>
    </w:p>
    <w:p w14:paraId="493555BB" w14:textId="16360681" w:rsidR="007340E0" w:rsidRPr="00A44221" w:rsidRDefault="00A44221" w:rsidP="00A44221">
      <w:pPr>
        <w:ind w:left="720"/>
        <w:rPr>
          <w:rFonts w:ascii="Times New Roman" w:hAnsi="Times New Roman" w:cs="Times New Roman"/>
          <w:bCs/>
        </w:rPr>
      </w:pPr>
      <w:r w:rsidRPr="003E06E4">
        <w:rPr>
          <w:rFonts w:ascii="Times New Roman" w:hAnsi="Times New Roman" w:cs="Times New Roman"/>
          <w:bCs/>
        </w:rPr>
        <w:t xml:space="preserve">Adjacency syntax allows one to identify when two terms are within a given number of words of one another. </w:t>
      </w:r>
      <w:r>
        <w:rPr>
          <w:rFonts w:ascii="Times New Roman" w:hAnsi="Times New Roman" w:cs="Times New Roman"/>
          <w:bCs/>
        </w:rPr>
        <w:t xml:space="preserve">For example, </w:t>
      </w:r>
      <w:r>
        <w:rPr>
          <w:rFonts w:ascii="Times New Roman" w:hAnsi="Times New Roman" w:cs="Times New Roman"/>
          <w:bCs/>
          <w:i/>
          <w:iCs/>
        </w:rPr>
        <w:t>family medicine</w:t>
      </w:r>
      <w:r w:rsidRPr="005C4E85">
        <w:rPr>
          <w:rFonts w:ascii="Times New Roman" w:hAnsi="Times New Roman" w:cs="Times New Roman"/>
          <w:bCs/>
          <w:i/>
          <w:iCs/>
        </w:rPr>
        <w:t xml:space="preserve"> adj2 </w:t>
      </w:r>
      <w:r>
        <w:rPr>
          <w:rFonts w:ascii="Times New Roman" w:hAnsi="Times New Roman" w:cs="Times New Roman"/>
          <w:bCs/>
          <w:i/>
          <w:iCs/>
        </w:rPr>
        <w:t>training</w:t>
      </w:r>
      <w:r>
        <w:rPr>
          <w:rFonts w:ascii="Times New Roman" w:hAnsi="Times New Roman" w:cs="Times New Roman"/>
          <w:bCs/>
        </w:rPr>
        <w:t xml:space="preserve"> would find articles with the </w:t>
      </w:r>
      <w:proofErr w:type="gramStart"/>
      <w:r>
        <w:rPr>
          <w:rFonts w:ascii="Times New Roman" w:hAnsi="Times New Roman" w:cs="Times New Roman"/>
          <w:bCs/>
        </w:rPr>
        <w:t>terms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family medicine</w:t>
      </w:r>
      <w:r w:rsidRPr="005C4E85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training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  <w:i/>
          <w:iCs/>
        </w:rPr>
        <w:t>family medicine resident</w:t>
      </w:r>
      <w:r w:rsidRPr="005C4E85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training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  <w:i/>
          <w:iCs/>
        </w:rPr>
        <w:t>training</w:t>
      </w:r>
      <w:r w:rsidRPr="005C4E85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for</w:t>
      </w:r>
      <w:r w:rsidRPr="005C4E85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family medicine</w:t>
      </w:r>
      <w:r>
        <w:rPr>
          <w:rFonts w:ascii="Times New Roman" w:hAnsi="Times New Roman" w:cs="Times New Roman"/>
          <w:bCs/>
        </w:rPr>
        <w:t>, etc.</w:t>
      </w:r>
    </w:p>
    <w:p w14:paraId="50730472" w14:textId="77777777" w:rsidR="008B6BFA" w:rsidRPr="000A65D3" w:rsidRDefault="008B6BFA" w:rsidP="000A65D3">
      <w:pPr>
        <w:rPr>
          <w:rFonts w:ascii="Times New Roman" w:hAnsi="Times New Roman" w:cs="Times New Roman"/>
        </w:rPr>
      </w:pPr>
    </w:p>
    <w:p w14:paraId="677E5790" w14:textId="598C1AD3" w:rsidR="008B6BFA" w:rsidRPr="00C109F8" w:rsidRDefault="008B6BFA" w:rsidP="000A65D3">
      <w:pPr>
        <w:rPr>
          <w:rFonts w:ascii="Times New Roman" w:hAnsi="Times New Roman" w:cs="Times New Roman"/>
          <w:b/>
          <w:bCs/>
        </w:rPr>
      </w:pPr>
      <w:r w:rsidRPr="00C109F8">
        <w:rPr>
          <w:rFonts w:ascii="Times New Roman" w:hAnsi="Times New Roman" w:cs="Times New Roman"/>
          <w:b/>
          <w:bCs/>
        </w:rPr>
        <w:t>Table A</w:t>
      </w:r>
      <w:r w:rsidR="00F42D66" w:rsidRPr="00C109F8">
        <w:rPr>
          <w:rFonts w:ascii="Times New Roman" w:hAnsi="Times New Roman" w:cs="Times New Roman"/>
          <w:b/>
          <w:bCs/>
        </w:rPr>
        <w:t>2.</w:t>
      </w:r>
      <w:r w:rsidRPr="00C109F8">
        <w:rPr>
          <w:rFonts w:ascii="Times New Roman" w:hAnsi="Times New Roman" w:cs="Times New Roman"/>
          <w:b/>
          <w:bCs/>
        </w:rPr>
        <w:t xml:space="preserve"> Keywords used to search </w:t>
      </w:r>
      <w:r w:rsidR="00192170" w:rsidRPr="00C109F8">
        <w:rPr>
          <w:rFonts w:ascii="Times New Roman" w:hAnsi="Times New Roman" w:cs="Times New Roman"/>
          <w:b/>
          <w:bCs/>
        </w:rPr>
        <w:t>academic databases</w:t>
      </w:r>
    </w:p>
    <w:tbl>
      <w:tblPr>
        <w:tblStyle w:val="TableGrid"/>
        <w:tblW w:w="9513" w:type="dxa"/>
        <w:tblLook w:val="04A0" w:firstRow="1" w:lastRow="0" w:firstColumn="1" w:lastColumn="0" w:noHBand="0" w:noVBand="1"/>
      </w:tblPr>
      <w:tblGrid>
        <w:gridCol w:w="2377"/>
        <w:gridCol w:w="2378"/>
        <w:gridCol w:w="4758"/>
      </w:tblGrid>
      <w:tr w:rsidR="008B6BFA" w:rsidRPr="00626821" w14:paraId="7142144F" w14:textId="77777777" w:rsidTr="00802E16">
        <w:trPr>
          <w:trHeight w:val="301"/>
        </w:trPr>
        <w:tc>
          <w:tcPr>
            <w:tcW w:w="4755" w:type="dxa"/>
            <w:gridSpan w:val="2"/>
          </w:tcPr>
          <w:p w14:paraId="74F21A75" w14:textId="2960D5CF" w:rsidR="008B6BFA" w:rsidRPr="00626821" w:rsidRDefault="00F42D66" w:rsidP="000A65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26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Family Medicine Training</w:t>
            </w:r>
            <w:r w:rsidR="00FB75E5" w:rsidRPr="00626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ins w:id="0" w:author="Harriet Yan" w:date="2021-06-15T11:33:00Z">
              <w:r w:rsidR="00FB75E5" w:rsidRPr="00626821">
                <w:rPr>
                  <w:rFonts w:ascii="Times New Roman" w:hAnsi="Times New Roman" w:cs="Times New Roman"/>
                  <w:sz w:val="24"/>
                  <w:szCs w:val="24"/>
                </w:rPr>
                <w:t>†</w:t>
              </w:r>
            </w:ins>
          </w:p>
        </w:tc>
        <w:tc>
          <w:tcPr>
            <w:tcW w:w="4758" w:type="dxa"/>
          </w:tcPr>
          <w:p w14:paraId="06EDF0F8" w14:textId="181B77A0" w:rsidR="008B6BFA" w:rsidRPr="00626821" w:rsidRDefault="00F42D66" w:rsidP="000A65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2682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igital Learning Tools</w:t>
            </w:r>
          </w:p>
        </w:tc>
      </w:tr>
      <w:tr w:rsidR="00DA2A55" w:rsidRPr="00626821" w14:paraId="521B1683" w14:textId="77777777" w:rsidTr="00A64996">
        <w:trPr>
          <w:trHeight w:val="301"/>
        </w:trPr>
        <w:tc>
          <w:tcPr>
            <w:tcW w:w="2377" w:type="dxa"/>
          </w:tcPr>
          <w:p w14:paraId="1B279110" w14:textId="731848C5" w:rsidR="00DA2A55" w:rsidRPr="00626821" w:rsidRDefault="00DA2A55" w:rsidP="00DA2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/>
                <w:sz w:val="24"/>
                <w:szCs w:val="24"/>
              </w:rPr>
              <w:t>Family Medicine</w:t>
            </w:r>
          </w:p>
        </w:tc>
        <w:tc>
          <w:tcPr>
            <w:tcW w:w="2378" w:type="dxa"/>
          </w:tcPr>
          <w:p w14:paraId="09461E19" w14:textId="628D4E42" w:rsidR="00DA2A55" w:rsidRPr="00626821" w:rsidRDefault="00DA2A55" w:rsidP="00DA2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4758" w:type="dxa"/>
          </w:tcPr>
          <w:p w14:paraId="61FD6BBD" w14:textId="77777777" w:rsidR="00DA2A55" w:rsidRPr="00626821" w:rsidRDefault="00DA2A55" w:rsidP="00DA2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2FF5" w:rsidRPr="00626821" w14:paraId="49E1CEDC" w14:textId="77777777" w:rsidTr="00A64996">
        <w:trPr>
          <w:trHeight w:val="301"/>
        </w:trPr>
        <w:tc>
          <w:tcPr>
            <w:tcW w:w="2377" w:type="dxa"/>
          </w:tcPr>
          <w:p w14:paraId="61585428" w14:textId="43EED3E6" w:rsidR="007C2FF5" w:rsidRPr="00626821" w:rsidRDefault="007C2FF5" w:rsidP="007C2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family medic*</w:t>
            </w:r>
          </w:p>
        </w:tc>
        <w:tc>
          <w:tcPr>
            <w:tcW w:w="2378" w:type="dxa"/>
          </w:tcPr>
          <w:p w14:paraId="14A16870" w14:textId="29732735" w:rsidR="007C2FF5" w:rsidRPr="00626821" w:rsidRDefault="007C2FF5" w:rsidP="007C2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student*</w:t>
            </w:r>
          </w:p>
        </w:tc>
        <w:tc>
          <w:tcPr>
            <w:tcW w:w="4758" w:type="dxa"/>
          </w:tcPr>
          <w:p w14:paraId="0F30455E" w14:textId="1C53D680" w:rsidR="007C2FF5" w:rsidRPr="00626821" w:rsidRDefault="007C2FF5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digital</w:t>
            </w:r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1 learn*)</w:t>
            </w:r>
          </w:p>
        </w:tc>
      </w:tr>
      <w:tr w:rsidR="007C2FF5" w:rsidRPr="00626821" w14:paraId="5F308D99" w14:textId="77777777" w:rsidTr="00A64996">
        <w:trPr>
          <w:trHeight w:val="301"/>
        </w:trPr>
        <w:tc>
          <w:tcPr>
            <w:tcW w:w="2377" w:type="dxa"/>
          </w:tcPr>
          <w:p w14:paraId="09A99D27" w14:textId="64B501EB" w:rsidR="007C2FF5" w:rsidRPr="00626821" w:rsidRDefault="007C2FF5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imary care</w:t>
            </w:r>
          </w:p>
        </w:tc>
        <w:tc>
          <w:tcPr>
            <w:tcW w:w="2378" w:type="dxa"/>
          </w:tcPr>
          <w:p w14:paraId="4AFE9744" w14:textId="41B3EA1B" w:rsidR="007C2FF5" w:rsidRPr="00626821" w:rsidRDefault="007C2FF5" w:rsidP="007C2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raduate*</w:t>
            </w:r>
          </w:p>
        </w:tc>
        <w:tc>
          <w:tcPr>
            <w:tcW w:w="4758" w:type="dxa"/>
          </w:tcPr>
          <w:p w14:paraId="23FDEB17" w14:textId="5758BA20" w:rsidR="007C2FF5" w:rsidRPr="00626821" w:rsidRDefault="007C2FF5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digital resource*</w:t>
            </w:r>
          </w:p>
        </w:tc>
      </w:tr>
      <w:tr w:rsidR="00D92654" w:rsidRPr="00626821" w14:paraId="57240CBA" w14:textId="77777777" w:rsidTr="00A64996">
        <w:trPr>
          <w:trHeight w:val="301"/>
        </w:trPr>
        <w:tc>
          <w:tcPr>
            <w:tcW w:w="2377" w:type="dxa"/>
          </w:tcPr>
          <w:p w14:paraId="1355EE41" w14:textId="1D091C4E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family physician*</w:t>
            </w:r>
          </w:p>
        </w:tc>
        <w:tc>
          <w:tcPr>
            <w:tcW w:w="2378" w:type="dxa"/>
          </w:tcPr>
          <w:p w14:paraId="62A1E31E" w14:textId="3017C01A" w:rsidR="00D92654" w:rsidRPr="00626821" w:rsidRDefault="00D92654" w:rsidP="007C2F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clerk*</w:t>
            </w:r>
          </w:p>
        </w:tc>
        <w:tc>
          <w:tcPr>
            <w:tcW w:w="4758" w:type="dxa"/>
          </w:tcPr>
          <w:p w14:paraId="7792D5E1" w14:textId="0FB6ED7B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web?based</w:t>
            </w:r>
            <w:proofErr w:type="spell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​</w:t>
            </w:r>
            <w:proofErr w:type="gramEnd"/>
          </w:p>
        </w:tc>
      </w:tr>
      <w:tr w:rsidR="00D92654" w:rsidRPr="00626821" w14:paraId="542809BC" w14:textId="77777777" w:rsidTr="00A64996">
        <w:trPr>
          <w:trHeight w:val="301"/>
        </w:trPr>
        <w:tc>
          <w:tcPr>
            <w:tcW w:w="2377" w:type="dxa"/>
          </w:tcPr>
          <w:p w14:paraId="76169831" w14:textId="2F37828B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family doctor*</w:t>
            </w:r>
          </w:p>
        </w:tc>
        <w:tc>
          <w:tcPr>
            <w:tcW w:w="2378" w:type="dxa"/>
          </w:tcPr>
          <w:p w14:paraId="5BD977E0" w14:textId="780F63A3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fellow*</w:t>
            </w:r>
          </w:p>
        </w:tc>
        <w:tc>
          <w:tcPr>
            <w:tcW w:w="4758" w:type="dxa"/>
          </w:tcPr>
          <w:p w14:paraId="40D8B1C1" w14:textId="2F134144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ame?based</w:t>
            </w:r>
            <w:proofErr w:type="spellEnd"/>
            <w:proofErr w:type="gramEnd"/>
          </w:p>
        </w:tc>
      </w:tr>
      <w:tr w:rsidR="00D92654" w:rsidRPr="00626821" w14:paraId="200EFE1E" w14:textId="77777777" w:rsidTr="00A64996">
        <w:trPr>
          <w:trHeight w:val="301"/>
        </w:trPr>
        <w:tc>
          <w:tcPr>
            <w:tcW w:w="2377" w:type="dxa"/>
          </w:tcPr>
          <w:p w14:paraId="41196B46" w14:textId="5115B401" w:rsidR="00D92654" w:rsidRPr="00626821" w:rsidRDefault="00AA28A8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act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378" w:type="dxa"/>
          </w:tcPr>
          <w:p w14:paraId="073538F8" w14:textId="0154828A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intern*</w:t>
            </w:r>
          </w:p>
        </w:tc>
        <w:tc>
          <w:tcPr>
            <w:tcW w:w="4758" w:type="dxa"/>
          </w:tcPr>
          <w:p w14:paraId="1FD74216" w14:textId="1D726128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digital tool*</w:t>
            </w:r>
          </w:p>
        </w:tc>
      </w:tr>
      <w:tr w:rsidR="00D92654" w:rsidRPr="00626821" w14:paraId="2B90D344" w14:textId="77777777" w:rsidTr="00A64996">
        <w:trPr>
          <w:trHeight w:val="301"/>
        </w:trPr>
        <w:tc>
          <w:tcPr>
            <w:tcW w:w="2377" w:type="dxa"/>
          </w:tcPr>
          <w:p w14:paraId="0907A731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5A5BEBF" w14:textId="5657FFDA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residen</w:t>
            </w:r>
            <w:proofErr w:type="spell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4758" w:type="dxa"/>
          </w:tcPr>
          <w:p w14:paraId="429364DA" w14:textId="26DCEF55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amification​</w:t>
            </w:r>
          </w:p>
        </w:tc>
      </w:tr>
      <w:tr w:rsidR="00D92654" w:rsidRPr="00626821" w14:paraId="30B9268B" w14:textId="77777777" w:rsidTr="00A64996">
        <w:trPr>
          <w:trHeight w:val="301"/>
        </w:trPr>
        <w:tc>
          <w:tcPr>
            <w:tcW w:w="2377" w:type="dxa"/>
          </w:tcPr>
          <w:p w14:paraId="18335E8B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5BEBE4F" w14:textId="42EA1DCC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educat</w:t>
            </w:r>
            <w:proofErr w:type="spell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4758" w:type="dxa"/>
          </w:tcPr>
          <w:p w14:paraId="01979EF1" w14:textId="2C6F79E3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serious gam*​</w:t>
            </w:r>
          </w:p>
        </w:tc>
      </w:tr>
      <w:tr w:rsidR="00D92654" w:rsidRPr="00626821" w14:paraId="54B22577" w14:textId="77777777" w:rsidTr="00A64996">
        <w:trPr>
          <w:trHeight w:val="301"/>
        </w:trPr>
        <w:tc>
          <w:tcPr>
            <w:tcW w:w="2377" w:type="dxa"/>
          </w:tcPr>
          <w:p w14:paraId="6482D723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A844132" w14:textId="71325304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train*</w:t>
            </w:r>
          </w:p>
        </w:tc>
        <w:tc>
          <w:tcPr>
            <w:tcW w:w="4758" w:type="dxa"/>
          </w:tcPr>
          <w:p w14:paraId="0EC5C8B9" w14:textId="621FE05C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ame</w:t>
            </w:r>
          </w:p>
        </w:tc>
      </w:tr>
      <w:tr w:rsidR="00D92654" w:rsidRPr="00626821" w14:paraId="269D8133" w14:textId="77777777" w:rsidTr="00A64996">
        <w:trPr>
          <w:trHeight w:val="301"/>
        </w:trPr>
        <w:tc>
          <w:tcPr>
            <w:tcW w:w="2377" w:type="dxa"/>
          </w:tcPr>
          <w:p w14:paraId="64D62A0F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7185FF0" w14:textId="644130B2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post?graduate</w:t>
            </w:r>
            <w:proofErr w:type="spellEnd"/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4758" w:type="dxa"/>
          </w:tcPr>
          <w:p w14:paraId="4D252F89" w14:textId="1B293558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ames</w:t>
            </w:r>
          </w:p>
        </w:tc>
      </w:tr>
      <w:tr w:rsidR="00D92654" w:rsidRPr="00626821" w14:paraId="7CA78891" w14:textId="77777777" w:rsidTr="00A64996">
        <w:trPr>
          <w:trHeight w:val="301"/>
        </w:trPr>
        <w:tc>
          <w:tcPr>
            <w:tcW w:w="2377" w:type="dxa"/>
          </w:tcPr>
          <w:p w14:paraId="1FE761B6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A9C456F" w14:textId="01A4BA82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tutor*</w:t>
            </w:r>
          </w:p>
        </w:tc>
        <w:tc>
          <w:tcPr>
            <w:tcW w:w="4758" w:type="dxa"/>
          </w:tcPr>
          <w:p w14:paraId="28205D49" w14:textId="15400043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gaming</w:t>
            </w:r>
          </w:p>
        </w:tc>
      </w:tr>
      <w:tr w:rsidR="00D92654" w:rsidRPr="00626821" w14:paraId="58A84EB4" w14:textId="77777777" w:rsidTr="00A64996">
        <w:trPr>
          <w:trHeight w:val="301"/>
        </w:trPr>
        <w:tc>
          <w:tcPr>
            <w:tcW w:w="2377" w:type="dxa"/>
          </w:tcPr>
          <w:p w14:paraId="2651EF0E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304CC4BA" w14:textId="2793C3A0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0C23E8D8" w14:textId="436079B7" w:rsidR="00D92654" w:rsidRPr="00626821" w:rsidRDefault="00D92654" w:rsidP="007C2F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learning module​*</w:t>
            </w:r>
          </w:p>
        </w:tc>
      </w:tr>
      <w:tr w:rsidR="00D92654" w:rsidRPr="00626821" w14:paraId="530A4E7F" w14:textId="77777777" w:rsidTr="00A64996">
        <w:trPr>
          <w:trHeight w:val="301"/>
        </w:trPr>
        <w:tc>
          <w:tcPr>
            <w:tcW w:w="2377" w:type="dxa"/>
          </w:tcPr>
          <w:p w14:paraId="4F08EFBF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24E25465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19CC70A6" w14:textId="5BF2F649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e?learning</w:t>
            </w:r>
            <w:proofErr w:type="spell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​</w:t>
            </w:r>
            <w:proofErr w:type="gramEnd"/>
          </w:p>
        </w:tc>
      </w:tr>
      <w:tr w:rsidR="00D92654" w:rsidRPr="00626821" w14:paraId="351C825F" w14:textId="77777777" w:rsidTr="00A64996">
        <w:trPr>
          <w:trHeight w:val="301"/>
        </w:trPr>
        <w:tc>
          <w:tcPr>
            <w:tcW w:w="2377" w:type="dxa"/>
          </w:tcPr>
          <w:p w14:paraId="12B2F4C9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76657CDC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2E740CD1" w14:textId="176F53D6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virtual</w:t>
            </w:r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 adj1 learning)</w:t>
            </w:r>
          </w:p>
        </w:tc>
      </w:tr>
      <w:tr w:rsidR="00D92654" w:rsidRPr="00626821" w14:paraId="7C8CE53E" w14:textId="77777777" w:rsidTr="00A64996">
        <w:trPr>
          <w:trHeight w:val="301"/>
        </w:trPr>
        <w:tc>
          <w:tcPr>
            <w:tcW w:w="2377" w:type="dxa"/>
          </w:tcPr>
          <w:p w14:paraId="2AEEC432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24E97F44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2CC42A06" w14:textId="2511DD53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distance</w:t>
            </w:r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1 education​)</w:t>
            </w:r>
          </w:p>
        </w:tc>
      </w:tr>
      <w:tr w:rsidR="00D92654" w:rsidRPr="00626821" w14:paraId="033CBE41" w14:textId="77777777" w:rsidTr="00A64996">
        <w:trPr>
          <w:trHeight w:val="301"/>
        </w:trPr>
        <w:tc>
          <w:tcPr>
            <w:tcW w:w="2377" w:type="dxa"/>
          </w:tcPr>
          <w:p w14:paraId="4B0283B5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3A8391F1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6482A690" w14:textId="6142B923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online</w:t>
            </w:r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1 learning)</w:t>
            </w:r>
          </w:p>
        </w:tc>
      </w:tr>
      <w:tr w:rsidR="00D92654" w:rsidRPr="00626821" w14:paraId="5BF936F0" w14:textId="77777777" w:rsidTr="00A64996">
        <w:trPr>
          <w:trHeight w:val="301"/>
        </w:trPr>
        <w:tc>
          <w:tcPr>
            <w:tcW w:w="2377" w:type="dxa"/>
          </w:tcPr>
          <w:p w14:paraId="69E7F6CB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2F3B486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5A6125EF" w14:textId="72FB1BA2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computer?assisted</w:t>
            </w:r>
            <w:proofErr w:type="spellEnd"/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1 instruction)</w:t>
            </w:r>
          </w:p>
        </w:tc>
      </w:tr>
      <w:tr w:rsidR="00D92654" w:rsidRPr="00626821" w14:paraId="47384EB3" w14:textId="77777777" w:rsidTr="00A64996">
        <w:trPr>
          <w:trHeight w:val="301"/>
        </w:trPr>
        <w:tc>
          <w:tcPr>
            <w:tcW w:w="2377" w:type="dxa"/>
          </w:tcPr>
          <w:p w14:paraId="529349FC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778A2CA6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0ADFCFEC" w14:textId="694FE9B2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digital</w:t>
            </w:r>
            <w:proofErr w:type="gramEnd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1 education)</w:t>
            </w:r>
          </w:p>
        </w:tc>
      </w:tr>
      <w:tr w:rsidR="00D92654" w:rsidRPr="00626821" w14:paraId="7396E352" w14:textId="77777777" w:rsidTr="00A64996">
        <w:trPr>
          <w:trHeight w:val="301"/>
        </w:trPr>
        <w:tc>
          <w:tcPr>
            <w:tcW w:w="2377" w:type="dxa"/>
          </w:tcPr>
          <w:p w14:paraId="0567BFED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783A9BEB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7B7C88BE" w14:textId="3F577235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mobile app*</w:t>
            </w:r>
          </w:p>
        </w:tc>
      </w:tr>
      <w:tr w:rsidR="00D92654" w:rsidRPr="00626821" w14:paraId="79D52C39" w14:textId="77777777" w:rsidTr="00A64996">
        <w:trPr>
          <w:trHeight w:val="301"/>
        </w:trPr>
        <w:tc>
          <w:tcPr>
            <w:tcW w:w="2377" w:type="dxa"/>
          </w:tcPr>
          <w:p w14:paraId="603FF28B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104895B7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4BA45171" w14:textId="611125B3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virtual reality</w:t>
            </w:r>
          </w:p>
        </w:tc>
      </w:tr>
      <w:tr w:rsidR="00D92654" w:rsidRPr="00626821" w14:paraId="78A61AB2" w14:textId="77777777" w:rsidTr="00A64996">
        <w:trPr>
          <w:trHeight w:val="301"/>
        </w:trPr>
        <w:tc>
          <w:tcPr>
            <w:tcW w:w="2377" w:type="dxa"/>
          </w:tcPr>
          <w:p w14:paraId="4B843A86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2AC5F548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075F9364" w14:textId="5767CDFD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augmented reality</w:t>
            </w:r>
          </w:p>
        </w:tc>
      </w:tr>
      <w:tr w:rsidR="00D92654" w:rsidRPr="00626821" w14:paraId="3A6319ED" w14:textId="77777777" w:rsidTr="00A64996">
        <w:trPr>
          <w:trHeight w:val="301"/>
        </w:trPr>
        <w:tc>
          <w:tcPr>
            <w:tcW w:w="2377" w:type="dxa"/>
          </w:tcPr>
          <w:p w14:paraId="11409142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75115921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3595441F" w14:textId="3ECF3C1B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computer simulation</w:t>
            </w:r>
          </w:p>
        </w:tc>
      </w:tr>
      <w:tr w:rsidR="00D92654" w:rsidRPr="00626821" w14:paraId="4CF48BE8" w14:textId="77777777" w:rsidTr="00A64996">
        <w:trPr>
          <w:trHeight w:val="301"/>
        </w:trPr>
        <w:tc>
          <w:tcPr>
            <w:tcW w:w="2377" w:type="dxa"/>
          </w:tcPr>
          <w:p w14:paraId="142D8B97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3250D1C2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618BD844" w14:textId="0831A8FF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smartphone</w:t>
            </w:r>
          </w:p>
        </w:tc>
      </w:tr>
      <w:tr w:rsidR="00D92654" w:rsidRPr="00626821" w14:paraId="3EA55A92" w14:textId="77777777" w:rsidTr="00A64996">
        <w:trPr>
          <w:trHeight w:val="301"/>
        </w:trPr>
        <w:tc>
          <w:tcPr>
            <w:tcW w:w="2377" w:type="dxa"/>
          </w:tcPr>
          <w:p w14:paraId="0AFF8EFF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091D8B21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4D6F3732" w14:textId="79BEA64F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tablet</w:t>
            </w:r>
          </w:p>
        </w:tc>
      </w:tr>
      <w:tr w:rsidR="00D92654" w:rsidRPr="00626821" w14:paraId="690C8522" w14:textId="77777777" w:rsidTr="00A64996">
        <w:trPr>
          <w:trHeight w:val="301"/>
        </w:trPr>
        <w:tc>
          <w:tcPr>
            <w:tcW w:w="2377" w:type="dxa"/>
          </w:tcPr>
          <w:p w14:paraId="0164EE7C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181DC2F2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48CC84B9" w14:textId="54658198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social media</w:t>
            </w:r>
          </w:p>
        </w:tc>
      </w:tr>
      <w:tr w:rsidR="00D92654" w:rsidRPr="00626821" w14:paraId="2543F89D" w14:textId="77777777" w:rsidTr="00A64996">
        <w:trPr>
          <w:trHeight w:val="301"/>
        </w:trPr>
        <w:tc>
          <w:tcPr>
            <w:tcW w:w="2377" w:type="dxa"/>
          </w:tcPr>
          <w:p w14:paraId="6DC9B550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6E3DB306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5009DBD9" w14:textId="61B9AA6F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Twitter</w:t>
            </w:r>
          </w:p>
        </w:tc>
      </w:tr>
      <w:tr w:rsidR="00D92654" w:rsidRPr="00626821" w14:paraId="593AAC87" w14:textId="77777777" w:rsidTr="00A64996">
        <w:trPr>
          <w:trHeight w:val="301"/>
        </w:trPr>
        <w:tc>
          <w:tcPr>
            <w:tcW w:w="2377" w:type="dxa"/>
          </w:tcPr>
          <w:p w14:paraId="46EE2F1B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3A91EA0A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0ACC4333" w14:textId="61FB0CB9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Facebook</w:t>
            </w:r>
          </w:p>
        </w:tc>
      </w:tr>
      <w:tr w:rsidR="00D92654" w:rsidRPr="00626821" w14:paraId="42F9E398" w14:textId="77777777" w:rsidTr="00A64996">
        <w:trPr>
          <w:trHeight w:val="301"/>
        </w:trPr>
        <w:tc>
          <w:tcPr>
            <w:tcW w:w="2377" w:type="dxa"/>
          </w:tcPr>
          <w:p w14:paraId="02C7E0D4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4908E707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7593D25B" w14:textId="7522989A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Instagram</w:t>
            </w:r>
          </w:p>
        </w:tc>
      </w:tr>
      <w:tr w:rsidR="00D92654" w:rsidRPr="00626821" w14:paraId="6C5C430E" w14:textId="77777777" w:rsidTr="00A64996">
        <w:trPr>
          <w:trHeight w:val="301"/>
        </w:trPr>
        <w:tc>
          <w:tcPr>
            <w:tcW w:w="2377" w:type="dxa"/>
          </w:tcPr>
          <w:p w14:paraId="6D050FFD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7643595D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10C839C0" w14:textId="0B0D56DA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TikTok</w:t>
            </w:r>
            <w:proofErr w:type="spellEnd"/>
          </w:p>
        </w:tc>
      </w:tr>
      <w:tr w:rsidR="00D92654" w:rsidRPr="00626821" w14:paraId="0B5FBC49" w14:textId="77777777" w:rsidTr="00A64996">
        <w:trPr>
          <w:trHeight w:val="301"/>
        </w:trPr>
        <w:tc>
          <w:tcPr>
            <w:tcW w:w="2377" w:type="dxa"/>
          </w:tcPr>
          <w:p w14:paraId="410375A8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78" w:type="dxa"/>
          </w:tcPr>
          <w:p w14:paraId="3CC57477" w14:textId="77777777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58" w:type="dxa"/>
          </w:tcPr>
          <w:p w14:paraId="7E11C92D" w14:textId="26174C23" w:rsidR="00D92654" w:rsidRPr="00626821" w:rsidRDefault="00D92654" w:rsidP="007C2FF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6821">
              <w:rPr>
                <w:rFonts w:ascii="Times New Roman" w:hAnsi="Times New Roman" w:cs="Times New Roman"/>
                <w:bCs/>
                <w:sz w:val="24"/>
                <w:szCs w:val="24"/>
              </w:rPr>
              <w:t>WhatsApp</w:t>
            </w:r>
          </w:p>
        </w:tc>
      </w:tr>
    </w:tbl>
    <w:p w14:paraId="77E54B02" w14:textId="77777777" w:rsidR="003E06E4" w:rsidRDefault="003E06E4" w:rsidP="003E06E4">
      <w:pPr>
        <w:rPr>
          <w:rFonts w:ascii="Times New Roman" w:hAnsi="Times New Roman" w:cs="Times New Roman"/>
        </w:rPr>
      </w:pPr>
    </w:p>
    <w:p w14:paraId="491430DE" w14:textId="7EB5BE6C" w:rsidR="003E06E4" w:rsidRPr="003E06E4" w:rsidRDefault="003E06E4" w:rsidP="003E06E4">
      <w:pPr>
        <w:rPr>
          <w:rFonts w:ascii="Times New Roman" w:hAnsi="Times New Roman" w:cs="Times New Roman"/>
          <w:bCs/>
        </w:rPr>
      </w:pPr>
      <w:r w:rsidRPr="003E06E4">
        <w:rPr>
          <w:rFonts w:ascii="Times New Roman" w:hAnsi="Times New Roman" w:cs="Times New Roman"/>
        </w:rPr>
        <w:t>†</w:t>
      </w:r>
      <w:r w:rsidRPr="003E06E4">
        <w:rPr>
          <w:rFonts w:ascii="Times New Roman" w:hAnsi="Times New Roman" w:cs="Times New Roman"/>
          <w:bCs/>
        </w:rPr>
        <w:t xml:space="preserve"> Each keyword in </w:t>
      </w:r>
      <w:r>
        <w:rPr>
          <w:rFonts w:ascii="Times New Roman" w:hAnsi="Times New Roman" w:cs="Times New Roman"/>
          <w:bCs/>
          <w:i/>
          <w:iCs/>
        </w:rPr>
        <w:t xml:space="preserve">Family </w:t>
      </w:r>
      <w:r w:rsidR="00A2353A">
        <w:rPr>
          <w:rFonts w:ascii="Times New Roman" w:hAnsi="Times New Roman" w:cs="Times New Roman"/>
          <w:bCs/>
          <w:i/>
          <w:iCs/>
        </w:rPr>
        <w:t xml:space="preserve">Medicine </w:t>
      </w:r>
      <w:r w:rsidR="00A2353A" w:rsidRPr="003E06E4">
        <w:rPr>
          <w:rFonts w:ascii="Times New Roman" w:hAnsi="Times New Roman" w:cs="Times New Roman"/>
          <w:bCs/>
        </w:rPr>
        <w:t>sub</w:t>
      </w:r>
      <w:r w:rsidRPr="003E06E4">
        <w:rPr>
          <w:rFonts w:ascii="Times New Roman" w:hAnsi="Times New Roman" w:cs="Times New Roman"/>
          <w:bCs/>
        </w:rPr>
        <w:t xml:space="preserve">-column will be combined with each keyword in the </w:t>
      </w:r>
      <w:r>
        <w:rPr>
          <w:rFonts w:ascii="Times New Roman" w:hAnsi="Times New Roman" w:cs="Times New Roman"/>
          <w:bCs/>
          <w:i/>
          <w:iCs/>
        </w:rPr>
        <w:t>Training</w:t>
      </w:r>
      <w:r w:rsidRPr="003E06E4">
        <w:rPr>
          <w:rFonts w:ascii="Times New Roman" w:hAnsi="Times New Roman" w:cs="Times New Roman"/>
          <w:bCs/>
        </w:rPr>
        <w:t xml:space="preserve"> sub-column with adjacency syntax to create keywords under the </w:t>
      </w:r>
      <w:r>
        <w:rPr>
          <w:rFonts w:ascii="Times New Roman" w:hAnsi="Times New Roman" w:cs="Times New Roman"/>
          <w:bCs/>
          <w:i/>
          <w:iCs/>
        </w:rPr>
        <w:t xml:space="preserve">Family Medicine </w:t>
      </w:r>
      <w:r w:rsidR="007340E0">
        <w:rPr>
          <w:rFonts w:ascii="Times New Roman" w:hAnsi="Times New Roman" w:cs="Times New Roman"/>
          <w:bCs/>
          <w:i/>
          <w:iCs/>
        </w:rPr>
        <w:t xml:space="preserve">Training </w:t>
      </w:r>
      <w:r w:rsidR="007340E0" w:rsidRPr="003E06E4">
        <w:rPr>
          <w:rFonts w:ascii="Times New Roman" w:hAnsi="Times New Roman" w:cs="Times New Roman"/>
          <w:bCs/>
        </w:rPr>
        <w:t>concept</w:t>
      </w:r>
      <w:r w:rsidRPr="003E06E4">
        <w:rPr>
          <w:rFonts w:ascii="Times New Roman" w:hAnsi="Times New Roman" w:cs="Times New Roman"/>
          <w:bCs/>
        </w:rPr>
        <w:t>.</w:t>
      </w:r>
    </w:p>
    <w:p w14:paraId="6B8C51D0" w14:textId="71384EA4" w:rsidR="00AB65D8" w:rsidRPr="000A65D3" w:rsidRDefault="00AB65D8" w:rsidP="000A65D3">
      <w:pPr>
        <w:rPr>
          <w:rFonts w:ascii="Times New Roman" w:hAnsi="Times New Roman" w:cs="Times New Roman"/>
        </w:rPr>
      </w:pPr>
      <w:r w:rsidRPr="000A65D3">
        <w:rPr>
          <w:rFonts w:ascii="Times New Roman" w:hAnsi="Times New Roman" w:cs="Times New Roman"/>
        </w:rPr>
        <w:br w:type="page"/>
      </w:r>
    </w:p>
    <w:p w14:paraId="789E7982" w14:textId="47F88003" w:rsidR="00AB65D8" w:rsidRPr="000A65D3" w:rsidRDefault="00AB65D8" w:rsidP="000A65D3">
      <w:pPr>
        <w:rPr>
          <w:rFonts w:ascii="Times New Roman" w:hAnsi="Times New Roman" w:cs="Times New Roman"/>
          <w:b/>
          <w:bCs/>
          <w:u w:val="single"/>
        </w:rPr>
      </w:pPr>
      <w:r w:rsidRPr="000A65D3">
        <w:rPr>
          <w:rFonts w:ascii="Times New Roman" w:hAnsi="Times New Roman" w:cs="Times New Roman"/>
          <w:b/>
          <w:bCs/>
          <w:u w:val="single"/>
        </w:rPr>
        <w:t xml:space="preserve">Appendix B: Search Strategy for </w:t>
      </w:r>
      <w:r w:rsidR="00451F09" w:rsidRPr="000A65D3">
        <w:rPr>
          <w:rFonts w:ascii="Times New Roman" w:hAnsi="Times New Roman" w:cs="Times New Roman"/>
          <w:b/>
          <w:bCs/>
          <w:u w:val="single"/>
        </w:rPr>
        <w:t>Academic Databases</w:t>
      </w:r>
    </w:p>
    <w:p w14:paraId="06F7FF73" w14:textId="77777777" w:rsidR="00451F09" w:rsidRPr="000A65D3" w:rsidRDefault="00451F09" w:rsidP="000A65D3">
      <w:pPr>
        <w:rPr>
          <w:rFonts w:ascii="Times New Roman" w:hAnsi="Times New Roman" w:cs="Times New Roman"/>
          <w:b/>
        </w:rPr>
      </w:pPr>
    </w:p>
    <w:p w14:paraId="60CAEB57" w14:textId="59149DD6" w:rsidR="00451F09" w:rsidRPr="000A65D3" w:rsidRDefault="00451F09" w:rsidP="000A65D3">
      <w:pPr>
        <w:rPr>
          <w:rFonts w:ascii="Times New Roman" w:hAnsi="Times New Roman" w:cs="Times New Roman"/>
          <w:b/>
        </w:rPr>
      </w:pPr>
      <w:r w:rsidRPr="000A65D3">
        <w:rPr>
          <w:rFonts w:ascii="Times New Roman" w:hAnsi="Times New Roman" w:cs="Times New Roman"/>
          <w:b/>
        </w:rPr>
        <w:t>Table B1. Search strategy for MEDLINE-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8007"/>
      </w:tblGrid>
      <w:tr w:rsidR="00451F09" w:rsidRPr="00140B6C" w14:paraId="52637752" w14:textId="77777777" w:rsidTr="00802E16">
        <w:trPr>
          <w:trHeight w:val="277"/>
        </w:trPr>
        <w:tc>
          <w:tcPr>
            <w:tcW w:w="1166" w:type="dxa"/>
          </w:tcPr>
          <w:p w14:paraId="63B3448A" w14:textId="77777777" w:rsidR="00451F09" w:rsidRPr="00140B6C" w:rsidRDefault="00451F09" w:rsidP="000A65D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Search </w:t>
            </w:r>
          </w:p>
        </w:tc>
        <w:tc>
          <w:tcPr>
            <w:tcW w:w="8007" w:type="dxa"/>
          </w:tcPr>
          <w:p w14:paraId="6F595D76" w14:textId="77777777" w:rsidR="00451F09" w:rsidRPr="00140B6C" w:rsidRDefault="00451F09" w:rsidP="000A65D3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Search term </w:t>
            </w:r>
          </w:p>
        </w:tc>
      </w:tr>
      <w:tr w:rsidR="00451F09" w:rsidRPr="00140B6C" w14:paraId="18D7DB12" w14:textId="77777777" w:rsidTr="00802E16">
        <w:trPr>
          <w:trHeight w:val="183"/>
        </w:trPr>
        <w:tc>
          <w:tcPr>
            <w:tcW w:w="1166" w:type="dxa"/>
          </w:tcPr>
          <w:p w14:paraId="56F2F2B5" w14:textId="23876B07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1</w:t>
            </w:r>
          </w:p>
        </w:tc>
        <w:tc>
          <w:tcPr>
            <w:tcW w:w="8007" w:type="dxa"/>
          </w:tcPr>
          <w:p w14:paraId="4155EFA8" w14:textId="145F2228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((family medic* or primary care or family physician* or family doctor*</w:t>
            </w:r>
            <w:r w:rsidR="00D92654">
              <w:rPr>
                <w:rFonts w:ascii="Times New Roman" w:hAnsi="Times New Roman" w:cs="Times New Roman"/>
                <w:sz w:val="24"/>
                <w:szCs w:val="24"/>
              </w:rPr>
              <w:t xml:space="preserve"> or general </w:t>
            </w:r>
            <w:proofErr w:type="spellStart"/>
            <w:r w:rsidR="00D92654">
              <w:rPr>
                <w:rFonts w:ascii="Times New Roman" w:hAnsi="Times New Roman" w:cs="Times New Roman"/>
                <w:sz w:val="24"/>
                <w:szCs w:val="24"/>
              </w:rPr>
              <w:t>practi</w:t>
            </w:r>
            <w:proofErr w:type="spellEnd"/>
            <w:r w:rsidR="00D926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) adj3 (student* or graduate* or clerk* or fellow* or intern* or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* or train* or </w:t>
            </w:r>
            <w:proofErr w:type="spellStart"/>
            <w:proofErr w:type="gram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post?graduate</w:t>
            </w:r>
            <w:proofErr w:type="spellEnd"/>
            <w:proofErr w:type="gram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* or tutor*)).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51F09" w:rsidRPr="00140B6C" w14:paraId="1013817F" w14:textId="77777777" w:rsidTr="00802E16">
        <w:trPr>
          <w:trHeight w:val="333"/>
        </w:trPr>
        <w:tc>
          <w:tcPr>
            <w:tcW w:w="1166" w:type="dxa"/>
          </w:tcPr>
          <w:p w14:paraId="3EA35CA9" w14:textId="30C9B2DD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2</w:t>
            </w:r>
          </w:p>
        </w:tc>
        <w:tc>
          <w:tcPr>
            <w:tcW w:w="8007" w:type="dxa"/>
          </w:tcPr>
          <w:p w14:paraId="1C269AF6" w14:textId="4A2454BD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Computer-Assisted Instruction/</w:t>
            </w:r>
          </w:p>
        </w:tc>
      </w:tr>
      <w:tr w:rsidR="00451F09" w:rsidRPr="00140B6C" w14:paraId="2171E62C" w14:textId="77777777" w:rsidTr="00802E16">
        <w:trPr>
          <w:trHeight w:val="139"/>
        </w:trPr>
        <w:tc>
          <w:tcPr>
            <w:tcW w:w="1166" w:type="dxa"/>
          </w:tcPr>
          <w:p w14:paraId="575BAC78" w14:textId="6885CC4E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3</w:t>
            </w:r>
          </w:p>
        </w:tc>
        <w:tc>
          <w:tcPr>
            <w:tcW w:w="8007" w:type="dxa"/>
          </w:tcPr>
          <w:p w14:paraId="72F44E6F" w14:textId="2F465820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exp microcomputers/ or minicomputers/</w:t>
            </w:r>
          </w:p>
        </w:tc>
      </w:tr>
      <w:tr w:rsidR="00451F09" w:rsidRPr="00140B6C" w14:paraId="6759A057" w14:textId="77777777" w:rsidTr="001D01CF">
        <w:trPr>
          <w:trHeight w:val="219"/>
        </w:trPr>
        <w:tc>
          <w:tcPr>
            <w:tcW w:w="1166" w:type="dxa"/>
          </w:tcPr>
          <w:p w14:paraId="2997E48D" w14:textId="293063D3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4</w:t>
            </w:r>
          </w:p>
        </w:tc>
        <w:tc>
          <w:tcPr>
            <w:tcW w:w="8007" w:type="dxa"/>
          </w:tcPr>
          <w:p w14:paraId="4327C266" w14:textId="5A042E70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simulation training/ or </w:t>
            </w:r>
            <w:proofErr w:type="gram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high fidelity</w:t>
            </w:r>
            <w:proofErr w:type="gram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simulation training/</w:t>
            </w:r>
          </w:p>
        </w:tc>
      </w:tr>
      <w:tr w:rsidR="00451F09" w:rsidRPr="00140B6C" w14:paraId="01F59D7B" w14:textId="77777777" w:rsidTr="001D01CF">
        <w:trPr>
          <w:trHeight w:val="239"/>
        </w:trPr>
        <w:tc>
          <w:tcPr>
            <w:tcW w:w="1166" w:type="dxa"/>
          </w:tcPr>
          <w:p w14:paraId="746908E9" w14:textId="7F269DB8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5</w:t>
            </w:r>
          </w:p>
        </w:tc>
        <w:tc>
          <w:tcPr>
            <w:tcW w:w="8007" w:type="dxa"/>
          </w:tcPr>
          <w:p w14:paraId="7C87D4A4" w14:textId="1F5DB407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Video Games/</w:t>
            </w:r>
          </w:p>
        </w:tc>
      </w:tr>
      <w:tr w:rsidR="00451F09" w:rsidRPr="00140B6C" w14:paraId="2153C2D0" w14:textId="77777777" w:rsidTr="00802E16">
        <w:trPr>
          <w:trHeight w:val="173"/>
        </w:trPr>
        <w:tc>
          <w:tcPr>
            <w:tcW w:w="1166" w:type="dxa"/>
          </w:tcPr>
          <w:p w14:paraId="46A71B93" w14:textId="7AB574A3" w:rsidR="00451F09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6</w:t>
            </w:r>
          </w:p>
        </w:tc>
        <w:tc>
          <w:tcPr>
            <w:tcW w:w="8007" w:type="dxa"/>
          </w:tcPr>
          <w:p w14:paraId="13D9B079" w14:textId="7518B440" w:rsidR="00451F09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Mobile Applications/</w:t>
            </w:r>
          </w:p>
        </w:tc>
      </w:tr>
      <w:tr w:rsidR="007C51EC" w:rsidRPr="00140B6C" w14:paraId="68E55BAB" w14:textId="77777777" w:rsidTr="00802E16">
        <w:trPr>
          <w:trHeight w:val="173"/>
        </w:trPr>
        <w:tc>
          <w:tcPr>
            <w:tcW w:w="1166" w:type="dxa"/>
          </w:tcPr>
          <w:p w14:paraId="78B24A14" w14:textId="5D311362" w:rsidR="007C51EC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007" w:type="dxa"/>
          </w:tcPr>
          <w:p w14:paraId="6AD0D76D" w14:textId="76ED128A" w:rsidR="007C51EC" w:rsidRPr="00140B6C" w:rsidRDefault="007C51EC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virtual reality/</w:t>
            </w:r>
          </w:p>
        </w:tc>
      </w:tr>
      <w:tr w:rsidR="007C51EC" w:rsidRPr="00140B6C" w14:paraId="0CEBCF28" w14:textId="77777777" w:rsidTr="00802E16">
        <w:trPr>
          <w:trHeight w:val="173"/>
        </w:trPr>
        <w:tc>
          <w:tcPr>
            <w:tcW w:w="1166" w:type="dxa"/>
          </w:tcPr>
          <w:p w14:paraId="7FF88F86" w14:textId="2FF7E1F7" w:rsidR="007C51EC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007" w:type="dxa"/>
          </w:tcPr>
          <w:p w14:paraId="7DA70EB2" w14:textId="57294514" w:rsidR="007C51EC" w:rsidRPr="00140B6C" w:rsidRDefault="007C51EC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social media/</w:t>
            </w:r>
          </w:p>
        </w:tc>
      </w:tr>
      <w:tr w:rsidR="007C51EC" w:rsidRPr="00140B6C" w14:paraId="027C85D0" w14:textId="77777777" w:rsidTr="00802E16">
        <w:trPr>
          <w:trHeight w:val="173"/>
        </w:trPr>
        <w:tc>
          <w:tcPr>
            <w:tcW w:w="1166" w:type="dxa"/>
          </w:tcPr>
          <w:p w14:paraId="4434CC2A" w14:textId="2D822341" w:rsidR="007C51EC" w:rsidRPr="00140B6C" w:rsidRDefault="00771598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8007" w:type="dxa"/>
          </w:tcPr>
          <w:p w14:paraId="38893329" w14:textId="38571F8E" w:rsidR="007C51EC" w:rsidRPr="00140B6C" w:rsidRDefault="007C51EC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augmented reality/</w:t>
            </w:r>
          </w:p>
        </w:tc>
      </w:tr>
      <w:tr w:rsidR="007C51EC" w:rsidRPr="00140B6C" w14:paraId="06AC20D4" w14:textId="77777777" w:rsidTr="00802E16">
        <w:trPr>
          <w:trHeight w:val="173"/>
        </w:trPr>
        <w:tc>
          <w:tcPr>
            <w:tcW w:w="1166" w:type="dxa"/>
          </w:tcPr>
          <w:p w14:paraId="54361636" w14:textId="34B0F8A1" w:rsidR="007C51EC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7159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8007" w:type="dxa"/>
          </w:tcPr>
          <w:p w14:paraId="39FEFFE7" w14:textId="2332FFDA" w:rsidR="007C51EC" w:rsidRPr="00140B6C" w:rsidRDefault="007C51EC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((digital adj1 learn*) or digital resource* or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web?based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game?based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or digital tool* or gamification or serious gam* or game or games or gaming or learning module* or online module*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or e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?learning or (virtual adj1 learning) or (distance adj1 education) or (online adj1 learning) or (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computer?assisted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adj1 instruction) or (digital adj1 education) or mobile app* or virtual reality or augmented reality or computer simulation or smartphone or tablet or social media or Twitter or Facebook or Instagram or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TikTok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or WhatsApp).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C51EC" w:rsidRPr="00140B6C" w14:paraId="57B1FE0E" w14:textId="77777777" w:rsidTr="00802E16">
        <w:trPr>
          <w:trHeight w:val="173"/>
        </w:trPr>
        <w:tc>
          <w:tcPr>
            <w:tcW w:w="1166" w:type="dxa"/>
          </w:tcPr>
          <w:p w14:paraId="18BA11B4" w14:textId="69E22A44" w:rsidR="007C51EC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7159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007" w:type="dxa"/>
          </w:tcPr>
          <w:p w14:paraId="3545F418" w14:textId="063CD9A1" w:rsidR="007C51EC" w:rsidRPr="00140B6C" w:rsidRDefault="00771598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r 3 or 4 or 5 or 6 or 7 or 8 or 9 or 10</w:t>
            </w:r>
          </w:p>
        </w:tc>
      </w:tr>
      <w:tr w:rsidR="007C51EC" w:rsidRPr="00140B6C" w14:paraId="68C4CBB5" w14:textId="77777777" w:rsidTr="00802E16">
        <w:trPr>
          <w:trHeight w:val="173"/>
        </w:trPr>
        <w:tc>
          <w:tcPr>
            <w:tcW w:w="1166" w:type="dxa"/>
          </w:tcPr>
          <w:p w14:paraId="519B6398" w14:textId="50323AED" w:rsidR="007C51EC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7159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007" w:type="dxa"/>
          </w:tcPr>
          <w:p w14:paraId="5148968F" w14:textId="0E0B5507" w:rsidR="007C51EC" w:rsidRPr="00140B6C" w:rsidRDefault="002C45D7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11</w:t>
            </w:r>
          </w:p>
        </w:tc>
      </w:tr>
      <w:tr w:rsidR="007C51EC" w:rsidRPr="00140B6C" w14:paraId="04DBCC55" w14:textId="77777777" w:rsidTr="00802E16">
        <w:trPr>
          <w:trHeight w:val="173"/>
        </w:trPr>
        <w:tc>
          <w:tcPr>
            <w:tcW w:w="1166" w:type="dxa"/>
          </w:tcPr>
          <w:p w14:paraId="7D17C53F" w14:textId="7BA9DDAB" w:rsidR="007C51EC" w:rsidRPr="00140B6C" w:rsidRDefault="007C51EC" w:rsidP="000A65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7159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007" w:type="dxa"/>
          </w:tcPr>
          <w:p w14:paraId="13F6F9DA" w14:textId="5FE2532F" w:rsidR="007C51EC" w:rsidRPr="00140B6C" w:rsidRDefault="007C51EC" w:rsidP="000A6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limit 1</w:t>
            </w:r>
            <w:r w:rsidR="002C45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0B6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140B6C">
              <w:rPr>
                <w:rFonts w:ascii="Times New Roman" w:hAnsi="Times New Roman" w:cs="Times New Roman"/>
                <w:sz w:val="24"/>
                <w:szCs w:val="24"/>
              </w:rPr>
              <w:t>="2010 -Current"</w:t>
            </w:r>
          </w:p>
        </w:tc>
      </w:tr>
    </w:tbl>
    <w:p w14:paraId="38F29845" w14:textId="77777777" w:rsidR="007C51EC" w:rsidRDefault="007C51EC" w:rsidP="000A65D3">
      <w:pPr>
        <w:rPr>
          <w:rFonts w:ascii="Times New Roman" w:hAnsi="Times New Roman" w:cs="Times New Roman"/>
        </w:rPr>
      </w:pPr>
    </w:p>
    <w:p w14:paraId="1C0022DF" w14:textId="77777777" w:rsidR="007C51EC" w:rsidRDefault="007C51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5C7B1B" w14:textId="089E2385" w:rsidR="00AB65D8" w:rsidRDefault="00AB65D8" w:rsidP="000A65D3">
      <w:pPr>
        <w:rPr>
          <w:rFonts w:ascii="Times New Roman" w:hAnsi="Times New Roman" w:cs="Times New Roman"/>
          <w:b/>
          <w:bCs/>
          <w:u w:val="single"/>
        </w:rPr>
      </w:pPr>
      <w:r w:rsidRPr="000A65D3">
        <w:rPr>
          <w:rFonts w:ascii="Times New Roman" w:hAnsi="Times New Roman" w:cs="Times New Roman"/>
          <w:b/>
          <w:bCs/>
          <w:u w:val="single"/>
        </w:rPr>
        <w:t>Appendix C: Search Strategy for Google Search Engine</w:t>
      </w:r>
    </w:p>
    <w:p w14:paraId="35C558F1" w14:textId="6EF1F528" w:rsidR="002C45D7" w:rsidRDefault="002C45D7" w:rsidP="000A65D3">
      <w:pPr>
        <w:rPr>
          <w:rFonts w:ascii="Times New Roman" w:hAnsi="Times New Roman" w:cs="Times New Roman"/>
          <w:b/>
          <w:bCs/>
          <w:u w:val="single"/>
        </w:rPr>
      </w:pPr>
    </w:p>
    <w:p w14:paraId="4DFC59E0" w14:textId="31807C16" w:rsidR="00496C1D" w:rsidRPr="00496C1D" w:rsidRDefault="00496C1D" w:rsidP="00496C1D">
      <w:pPr>
        <w:rPr>
          <w:rFonts w:ascii="Times New Roman" w:hAnsi="Times New Roman" w:cs="Times New Roman"/>
          <w:iCs/>
        </w:rPr>
      </w:pPr>
      <w:r w:rsidRPr="00496C1D">
        <w:rPr>
          <w:rFonts w:ascii="Times New Roman" w:hAnsi="Times New Roman" w:cs="Times New Roman"/>
          <w:iCs/>
        </w:rPr>
        <w:t>((family medic* OR primary care OR family physician* OR family doctor*</w:t>
      </w:r>
      <w:r w:rsidR="0094587B">
        <w:rPr>
          <w:rFonts w:ascii="Times New Roman" w:hAnsi="Times New Roman" w:cs="Times New Roman"/>
          <w:iCs/>
        </w:rPr>
        <w:t xml:space="preserve"> OR general </w:t>
      </w:r>
      <w:proofErr w:type="spellStart"/>
      <w:r w:rsidR="0094587B">
        <w:rPr>
          <w:rFonts w:ascii="Times New Roman" w:hAnsi="Times New Roman" w:cs="Times New Roman"/>
          <w:iCs/>
        </w:rPr>
        <w:t>practi</w:t>
      </w:r>
      <w:proofErr w:type="spellEnd"/>
      <w:r w:rsidR="0094587B">
        <w:rPr>
          <w:rFonts w:ascii="Times New Roman" w:hAnsi="Times New Roman" w:cs="Times New Roman"/>
          <w:iCs/>
        </w:rPr>
        <w:t>*</w:t>
      </w:r>
      <w:r w:rsidRPr="00496C1D">
        <w:rPr>
          <w:rFonts w:ascii="Times New Roman" w:hAnsi="Times New Roman" w:cs="Times New Roman"/>
          <w:iCs/>
        </w:rPr>
        <w:t xml:space="preserve">) AND (student* OR graduate* OR clerk* OR fellow* OR intern* OR </w:t>
      </w:r>
      <w:proofErr w:type="spellStart"/>
      <w:r w:rsidRPr="00496C1D">
        <w:rPr>
          <w:rFonts w:ascii="Times New Roman" w:hAnsi="Times New Roman" w:cs="Times New Roman"/>
          <w:iCs/>
        </w:rPr>
        <w:t>residen</w:t>
      </w:r>
      <w:proofErr w:type="spellEnd"/>
      <w:r w:rsidRPr="00496C1D">
        <w:rPr>
          <w:rFonts w:ascii="Times New Roman" w:hAnsi="Times New Roman" w:cs="Times New Roman"/>
          <w:iCs/>
        </w:rPr>
        <w:t xml:space="preserve">* OR </w:t>
      </w:r>
      <w:proofErr w:type="spellStart"/>
      <w:r w:rsidRPr="00496C1D">
        <w:rPr>
          <w:rFonts w:ascii="Times New Roman" w:hAnsi="Times New Roman" w:cs="Times New Roman"/>
          <w:iCs/>
        </w:rPr>
        <w:t>educat</w:t>
      </w:r>
      <w:proofErr w:type="spellEnd"/>
      <w:r w:rsidRPr="00496C1D">
        <w:rPr>
          <w:rFonts w:ascii="Times New Roman" w:hAnsi="Times New Roman" w:cs="Times New Roman"/>
          <w:iCs/>
        </w:rPr>
        <w:t>* OR train* OR post-graduate* OR postgraduate* OR post graduate* OR tutor*))</w:t>
      </w:r>
      <w:r w:rsidR="00D86821">
        <w:rPr>
          <w:rFonts w:ascii="Times New Roman" w:hAnsi="Times New Roman" w:cs="Times New Roman"/>
          <w:iCs/>
        </w:rPr>
        <w:t xml:space="preserve"> </w:t>
      </w:r>
      <w:r w:rsidR="00D86821" w:rsidRPr="0094587B">
        <w:rPr>
          <w:rFonts w:ascii="Times New Roman" w:hAnsi="Times New Roman" w:cs="Times New Roman"/>
          <w:iCs/>
        </w:rPr>
        <w:t xml:space="preserve">AND </w:t>
      </w:r>
      <w:r w:rsidR="0094587B" w:rsidRPr="0094587B">
        <w:rPr>
          <w:rFonts w:ascii="Times New Roman" w:hAnsi="Times New Roman" w:cs="Times New Roman"/>
          <w:iCs/>
        </w:rPr>
        <w:t xml:space="preserve">((digital AND learn*) OR digital resource* OR web based OR web-based OR game based OR game-based OR digital tool* OR gamification OR serious gam* OR game OR games OR gaming OR learning module* OR online module* OR e-learning OR </w:t>
      </w:r>
      <w:proofErr w:type="spellStart"/>
      <w:r w:rsidR="0094587B" w:rsidRPr="0094587B">
        <w:rPr>
          <w:rFonts w:ascii="Times New Roman" w:hAnsi="Times New Roman" w:cs="Times New Roman"/>
          <w:iCs/>
        </w:rPr>
        <w:t>elearning</w:t>
      </w:r>
      <w:proofErr w:type="spellEnd"/>
      <w:r w:rsidR="0094587B" w:rsidRPr="0094587B">
        <w:rPr>
          <w:rFonts w:ascii="Times New Roman" w:hAnsi="Times New Roman" w:cs="Times New Roman"/>
          <w:iCs/>
        </w:rPr>
        <w:t xml:space="preserve"> OR (virtual AND learning) OR (distance AND education) OR (online AND learning) OR (computer-assisted AND instruction) OR (computer assisted AND instruction) OR (digital AND education) OR mobile app* OR virtual reality OR augmented reality OR computer simulation OR smartphone OR tablet OR social media OR Twitter OR Facebook OR Instagram OR </w:t>
      </w:r>
      <w:proofErr w:type="spellStart"/>
      <w:r w:rsidR="0094587B" w:rsidRPr="0094587B">
        <w:rPr>
          <w:rFonts w:ascii="Times New Roman" w:hAnsi="Times New Roman" w:cs="Times New Roman"/>
          <w:iCs/>
        </w:rPr>
        <w:t>TikTok</w:t>
      </w:r>
      <w:proofErr w:type="spellEnd"/>
      <w:r w:rsidR="0094587B" w:rsidRPr="0094587B">
        <w:rPr>
          <w:rFonts w:ascii="Times New Roman" w:hAnsi="Times New Roman" w:cs="Times New Roman"/>
          <w:iCs/>
        </w:rPr>
        <w:t xml:space="preserve"> OR WhatsApp)</w:t>
      </w:r>
    </w:p>
    <w:p w14:paraId="5356F70B" w14:textId="77777777" w:rsidR="002C45D7" w:rsidRPr="0094587B" w:rsidRDefault="002C45D7" w:rsidP="000A65D3">
      <w:pPr>
        <w:rPr>
          <w:rFonts w:ascii="Times New Roman" w:hAnsi="Times New Roman" w:cs="Times New Roman"/>
          <w:iCs/>
        </w:rPr>
      </w:pPr>
    </w:p>
    <w:sectPr w:rsidR="002C45D7" w:rsidRPr="00945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54837"/>
    <w:multiLevelType w:val="hybridMultilevel"/>
    <w:tmpl w:val="90A46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rriet Yan">
    <w15:presenceInfo w15:providerId="AD" w15:userId="S::hyan012@uottawa.ca::98284004-fc37-44f7-acb0-4d1cc5aee1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D8"/>
    <w:rsid w:val="0008676B"/>
    <w:rsid w:val="000A65D3"/>
    <w:rsid w:val="00140B6C"/>
    <w:rsid w:val="00192170"/>
    <w:rsid w:val="001B6F1F"/>
    <w:rsid w:val="001D01CF"/>
    <w:rsid w:val="00206CCB"/>
    <w:rsid w:val="002C45D7"/>
    <w:rsid w:val="002E71F7"/>
    <w:rsid w:val="00362CD2"/>
    <w:rsid w:val="003A2608"/>
    <w:rsid w:val="003D7BCA"/>
    <w:rsid w:val="003E06E4"/>
    <w:rsid w:val="00451F09"/>
    <w:rsid w:val="00470371"/>
    <w:rsid w:val="00496C1D"/>
    <w:rsid w:val="005849C8"/>
    <w:rsid w:val="005D484E"/>
    <w:rsid w:val="00601C82"/>
    <w:rsid w:val="00602BB1"/>
    <w:rsid w:val="00626821"/>
    <w:rsid w:val="00713539"/>
    <w:rsid w:val="007340E0"/>
    <w:rsid w:val="00756409"/>
    <w:rsid w:val="00771598"/>
    <w:rsid w:val="00776EB8"/>
    <w:rsid w:val="007C2FF5"/>
    <w:rsid w:val="007C51EC"/>
    <w:rsid w:val="008B6BFA"/>
    <w:rsid w:val="008D2C8E"/>
    <w:rsid w:val="0094587B"/>
    <w:rsid w:val="009830C4"/>
    <w:rsid w:val="009A7FF5"/>
    <w:rsid w:val="00A2353A"/>
    <w:rsid w:val="00A267FE"/>
    <w:rsid w:val="00A44221"/>
    <w:rsid w:val="00A74D44"/>
    <w:rsid w:val="00AA28A8"/>
    <w:rsid w:val="00AB65D8"/>
    <w:rsid w:val="00B13300"/>
    <w:rsid w:val="00B651D3"/>
    <w:rsid w:val="00B746FA"/>
    <w:rsid w:val="00C109F8"/>
    <w:rsid w:val="00D86821"/>
    <w:rsid w:val="00D92654"/>
    <w:rsid w:val="00DA2A55"/>
    <w:rsid w:val="00F42D66"/>
    <w:rsid w:val="00F54872"/>
    <w:rsid w:val="00FA0D92"/>
    <w:rsid w:val="00FB75E5"/>
    <w:rsid w:val="00FC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A5583"/>
  <w15:chartTrackingRefBased/>
  <w15:docId w15:val="{72157C56-DC17-2244-AF85-DA79BD96E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F0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2C8E"/>
    <w:pPr>
      <w:spacing w:after="200" w:line="276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C66D76658B16428A73800F3B64041F" ma:contentTypeVersion="12" ma:contentTypeDescription="Create a new document." ma:contentTypeScope="" ma:versionID="8647a318cdeed493c898a2b6ad677ae9">
  <xsd:schema xmlns:xsd="http://www.w3.org/2001/XMLSchema" xmlns:xs="http://www.w3.org/2001/XMLSchema" xmlns:p="http://schemas.microsoft.com/office/2006/metadata/properties" xmlns:ns2="84e2027b-0e87-4f39-92b6-3ea97e0f474e" xmlns:ns3="958d0db6-6ae6-47ab-a1cf-623e9508482f" targetNamespace="http://schemas.microsoft.com/office/2006/metadata/properties" ma:root="true" ma:fieldsID="baf2a51878c29029fd2001056f345ae0" ns2:_="" ns3:_="">
    <xsd:import namespace="84e2027b-0e87-4f39-92b6-3ea97e0f474e"/>
    <xsd:import namespace="958d0db6-6ae6-47ab-a1cf-623e950848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2027b-0e87-4f39-92b6-3ea97e0f4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d0db6-6ae6-47ab-a1cf-623e9508482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AD4FA5-AFDA-452A-AA4E-6EC9C7F8B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e2027b-0e87-4f39-92b6-3ea97e0f474e"/>
    <ds:schemaRef ds:uri="958d0db6-6ae6-47ab-a1cf-623e950848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3B3B5D-7B7A-46DB-8D3C-9ED5B13085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E35500-6BBB-4366-BF4F-BCD4888290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ethuram</dc:creator>
  <cp:keywords/>
  <dc:description/>
  <cp:lastModifiedBy>Harriet Yan</cp:lastModifiedBy>
  <cp:revision>2</cp:revision>
  <dcterms:created xsi:type="dcterms:W3CDTF">2021-08-10T20:11:00Z</dcterms:created>
  <dcterms:modified xsi:type="dcterms:W3CDTF">2021-08-1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66D76658B16428A73800F3B64041F</vt:lpwstr>
  </property>
</Properties>
</file>